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8BF" w:rsidRPr="003640A1" w:rsidRDefault="009758BF" w:rsidP="009758BF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 </w:t>
      </w:r>
      <w:proofErr w:type="spellStart"/>
      <w:r w:rsidR="001D6D14"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1</w:t>
      </w:r>
      <w:proofErr w:type="spell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proofErr w:type="gram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Univariate analysis of variables associated with intubation in the overall population of patients treated with noninvasive ventilation for </w:t>
      </w:r>
      <w:r w:rsidRPr="003640A1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de novo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acute hypoxemic respiratory failure.</w:t>
      </w:r>
    </w:p>
    <w:p w:rsidR="009758BF" w:rsidRPr="003640A1" w:rsidRDefault="009758BF" w:rsidP="009758BF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9970" w:type="dxa"/>
        <w:jc w:val="center"/>
        <w:tblLook w:val="04A0"/>
      </w:tblPr>
      <w:tblGrid>
        <w:gridCol w:w="4962"/>
        <w:gridCol w:w="1701"/>
        <w:gridCol w:w="2259"/>
        <w:gridCol w:w="1048"/>
      </w:tblGrid>
      <w:tr w:rsidR="009758BF" w:rsidRPr="001D6D14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t intubated</w:t>
            </w:r>
          </w:p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106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tubated</w:t>
            </w:r>
          </w:p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102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9758BF" w:rsidRPr="001D6D14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9758BF" w:rsidRPr="001D6D14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9D51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48-74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 (51-73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 (68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 (65%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plified acute physiology score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3-39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33-48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compromised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26%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42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758BF" w:rsidRPr="00125691" w:rsidTr="000A3074">
        <w:trPr>
          <w:jc w:val="center"/>
        </w:trPr>
        <w:tc>
          <w:tcPr>
            <w:tcW w:w="89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sk factor for acute respiratory failure, n (%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74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 (82%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4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.9%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risk 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2%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ateral lung infiltrate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 (75%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 (88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9758BF" w:rsidRPr="00125691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oxygen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asgow score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9 (110-148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7 </w:t>
            </w:r>
            <w:r w:rsidR="00EA1C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15-141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 rate, per min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93-121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 (94-120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8-3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3 </w:t>
            </w:r>
            <w:r w:rsidR="00EA1C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8-38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ygen flow, l/min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8-1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0-15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3 (95-19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 (86-179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2-39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A1C46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0-39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 (7.39-7.47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EA1C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</w:t>
            </w:r>
            <w:r w:rsidR="00ED1D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2-7.49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9758BF" w:rsidRPr="001D6D14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after 1 hour</w:t>
            </w:r>
          </w:p>
        </w:tc>
      </w:tr>
      <w:tr w:rsidR="009758BF" w:rsidRPr="00125691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sure support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end-expiratory pressure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50-100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 (56-100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758BF" w:rsidRPr="00125691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100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95-99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9758BF" w:rsidRPr="00125691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24-35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6-37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9758BF" w:rsidRPr="00125691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ired tidal volume, mL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6 (455-653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4 (516-742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nute ventilation, L/min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5 (11.8-20.0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1 (15.7-23.3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 (145-266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6 (100-198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141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150 mm Hg, n (%)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/94 (29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/97 (54%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2-39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0-39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 (7.40-7.47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ED1D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7.40-7.48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9758BF" w:rsidRPr="001D6D14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within the first 24 hours after ICU admission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D5148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4 (118-223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ED1DAC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(81-145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141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150 mm Hg, n (%)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/96 (44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/97 (77%)</w:t>
            </w:r>
            <w:bookmarkStart w:id="0" w:name="_GoBack"/>
            <w:bookmarkEnd w:id="0"/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8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respiratory distress syndrome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 (69%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 (87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mortality, n (%)</w:t>
            </w:r>
          </w:p>
        </w:tc>
        <w:tc>
          <w:tcPr>
            <w:tcW w:w="1701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259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46%)</w:t>
            </w:r>
          </w:p>
        </w:tc>
        <w:tc>
          <w:tcPr>
            <w:tcW w:w="1048" w:type="dxa"/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758BF" w:rsidRPr="00125691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length of stay, 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5-10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8-23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9758BF" w:rsidRPr="00041F16" w:rsidRDefault="009758BF" w:rsidP="009758B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</w:tbl>
    <w:p w:rsidR="009758BF" w:rsidRPr="003640A1" w:rsidRDefault="009758BF" w:rsidP="009758BF">
      <w:pPr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p w:rsidR="00650C4B" w:rsidRDefault="00650C4B"/>
    <w:sectPr w:rsidR="00650C4B" w:rsidSect="00B641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08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9758BF"/>
    <w:rsid w:val="001D6D14"/>
    <w:rsid w:val="00291CB8"/>
    <w:rsid w:val="00650C4B"/>
    <w:rsid w:val="007706BF"/>
    <w:rsid w:val="00777961"/>
    <w:rsid w:val="009758BF"/>
    <w:rsid w:val="009D5148"/>
    <w:rsid w:val="00B64186"/>
    <w:rsid w:val="00C33034"/>
    <w:rsid w:val="00CD4A11"/>
    <w:rsid w:val="00CE7DEE"/>
    <w:rsid w:val="00DB5A73"/>
    <w:rsid w:val="00EA1C46"/>
    <w:rsid w:val="00ED1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8BF"/>
    <w:pPr>
      <w:suppressAutoHyphens/>
    </w:pPr>
    <w:rPr>
      <w:rFonts w:ascii="Calibri" w:eastAsia="SimSun" w:hAnsi="Calibri" w:cs="font5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Coudroy</dc:creator>
  <cp:keywords/>
  <dc:description/>
  <cp:lastModifiedBy>0013357</cp:lastModifiedBy>
  <cp:revision>4</cp:revision>
  <dcterms:created xsi:type="dcterms:W3CDTF">2019-05-29T10:15:00Z</dcterms:created>
  <dcterms:modified xsi:type="dcterms:W3CDTF">2019-08-07T14:36:00Z</dcterms:modified>
</cp:coreProperties>
</file>